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5A74C1" w14:textId="0148576D" w:rsidR="00C42857" w:rsidRPr="000A5D2E" w:rsidRDefault="00991DAA" w:rsidP="00991DAA">
      <w:pPr>
        <w:rPr>
          <w:rFonts w:cs="Calibri"/>
        </w:rPr>
      </w:pPr>
      <w:r>
        <w:rPr>
          <w:rFonts w:cs="Calibri"/>
        </w:rPr>
        <w:t xml:space="preserve">Supplemental </w:t>
      </w:r>
      <w:r w:rsidR="00C42857" w:rsidRPr="000A5D2E">
        <w:rPr>
          <w:rFonts w:cs="Calibri"/>
        </w:rPr>
        <w:t>Appendix: Extraction Tabl</w:t>
      </w:r>
      <w:r>
        <w:rPr>
          <w:rFonts w:cs="Calibri"/>
        </w:rPr>
        <w:t>e</w:t>
      </w:r>
    </w:p>
    <w:tbl>
      <w:tblPr>
        <w:tblW w:w="13842" w:type="dxa"/>
        <w:jc w:val="center"/>
        <w:tblLayout w:type="fixed"/>
        <w:tblLook w:val="04A0" w:firstRow="1" w:lastRow="0" w:firstColumn="1" w:lastColumn="0" w:noHBand="0" w:noVBand="1"/>
      </w:tblPr>
      <w:tblGrid>
        <w:gridCol w:w="1872"/>
        <w:gridCol w:w="5040"/>
        <w:gridCol w:w="3060"/>
        <w:gridCol w:w="3870"/>
      </w:tblGrid>
      <w:tr w:rsidR="003238BF" w:rsidRPr="005E29BA" w14:paraId="3D525783" w14:textId="77777777" w:rsidTr="003238BF">
        <w:trPr>
          <w:trHeight w:val="285"/>
          <w:tblHeader/>
          <w:jc w:val="center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B2B89CB" w14:textId="18287575" w:rsidR="003238BF" w:rsidRPr="005E29BA" w:rsidRDefault="003238BF" w:rsidP="000A5D2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D340CC5" w14:textId="66F4D58E" w:rsidR="003238BF" w:rsidRPr="005E29BA" w:rsidRDefault="003238BF" w:rsidP="000A5D2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4C6F953A" w14:textId="77777777" w:rsidR="003238BF" w:rsidRDefault="003238BF" w:rsidP="000A5D2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ublication Information</w:t>
            </w:r>
          </w:p>
          <w:p w14:paraId="153DE7C9" w14:textId="2FFE87F6" w:rsidR="003238BF" w:rsidRPr="005E29BA" w:rsidRDefault="003238BF" w:rsidP="000A5D2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Journal, Year)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2F1B688" w14:textId="367B7B4E" w:rsidR="003238BF" w:rsidRPr="005E29BA" w:rsidRDefault="003238BF" w:rsidP="000A5D2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rea of Focus/Primary Theme</w:t>
            </w:r>
          </w:p>
        </w:tc>
      </w:tr>
      <w:tr w:rsidR="003238BF" w:rsidRPr="005E29BA" w14:paraId="1162FAEE" w14:textId="77777777" w:rsidTr="003238BF">
        <w:trPr>
          <w:trHeight w:val="20"/>
          <w:jc w:val="center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142F3" w14:textId="11F210A7" w:rsidR="003238BF" w:rsidRPr="00DA381A" w:rsidRDefault="003238BF" w:rsidP="000A5D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dams, R.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2EE75" w14:textId="42098ECF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The use of transcranial ultrasonography to predict stroke in sickle cell disease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41575" w14:textId="5EEDAA48" w:rsidR="003238BF" w:rsidRPr="007140C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>The New England Journal of Medicine, 199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7ED51" w14:textId="4C55204F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Transcranial Doppler screening: a highly effective, locally feasible to identify children at risk for stroke</w:t>
            </w:r>
          </w:p>
        </w:tc>
      </w:tr>
      <w:tr w:rsidR="003238BF" w:rsidRPr="005E29BA" w14:paraId="2F9710F1" w14:textId="77777777" w:rsidTr="003238BF">
        <w:trPr>
          <w:trHeight w:val="20"/>
          <w:jc w:val="center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EA216" w14:textId="0AB99DAA" w:rsidR="003238BF" w:rsidRPr="00DA381A" w:rsidRDefault="003238BF" w:rsidP="000A5D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dams, R.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6E1E0" w14:textId="7C3CC2C9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Prevention of a first stroke by transfusions in children with sickle cell anemia and abnormal results on transcranial Doppler ultrasonography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140DF" w14:textId="34C7D2F5" w:rsidR="003238BF" w:rsidRPr="007140C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he New England Journal of Medicine, 1998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27EA1" w14:textId="42AD06F4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Transcranial Doppler screening: a highly effective, locally feasible to identify children at risk for stroke</w:t>
            </w:r>
          </w:p>
        </w:tc>
      </w:tr>
      <w:tr w:rsidR="003238BF" w:rsidRPr="005E29BA" w14:paraId="525D77A0" w14:textId="77777777" w:rsidTr="003238BF">
        <w:trPr>
          <w:trHeight w:val="20"/>
          <w:jc w:val="center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EB978" w14:textId="3096F886" w:rsidR="003238BF" w:rsidRPr="00DA381A" w:rsidRDefault="003238BF" w:rsidP="000A5D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li, S.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498EF" w14:textId="469C7B8E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Stroke recurrence in children with sickle cell disease treated with hydroxyurea following first clinical stroke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1C0C9" w14:textId="36FF71C5" w:rsidR="003238BF" w:rsidRPr="007140C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merican Journal of Hematology, 2011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DC869" w14:textId="61910A0A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SCA morbidity and mortality in sub-Saharan Africa: Establishing urgency for stroke risk screening and disease-modifying therapy</w:t>
            </w:r>
          </w:p>
        </w:tc>
      </w:tr>
      <w:tr w:rsidR="003238BF" w:rsidRPr="005E29BA" w14:paraId="7B02FC63" w14:textId="77777777" w:rsidTr="003238BF">
        <w:trPr>
          <w:trHeight w:val="20"/>
          <w:jc w:val="center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5F628" w14:textId="22B85953" w:rsidR="003238BF" w:rsidRPr="00DA381A" w:rsidRDefault="003238BF" w:rsidP="000A5D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mbrose, E.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8899F" w14:textId="33605307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ydroxyurea with dose escalation for primary stroke risk reduction in children with sickle cell </w:t>
            </w:r>
            <w:proofErr w:type="spellStart"/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anaemia</w:t>
            </w:r>
            <w:proofErr w:type="spellEnd"/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n Tanzania (SPHERE):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n open-label, phase 2 trial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30F30" w14:textId="00FC98BB" w:rsidR="003238BF" w:rsidRPr="007140C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40CA">
              <w:rPr>
                <w:rFonts w:eastAsia="Times New Roman" w:cs="Times New Roman"/>
                <w:sz w:val="20"/>
                <w:szCs w:val="20"/>
              </w:rPr>
              <w:t xml:space="preserve">The Lancet </w:t>
            </w:r>
            <w:proofErr w:type="spellStart"/>
            <w:r w:rsidRPr="007140CA">
              <w:rPr>
                <w:rFonts w:eastAsia="Times New Roman" w:cs="Times New Roman"/>
                <w:sz w:val="20"/>
                <w:szCs w:val="20"/>
              </w:rPr>
              <w:t>Haematology</w:t>
            </w:r>
            <w:proofErr w:type="spellEnd"/>
            <w:r w:rsidRPr="007140CA">
              <w:rPr>
                <w:rFonts w:eastAsia="Times New Roman" w:cs="Times New Roman"/>
                <w:sz w:val="20"/>
                <w:szCs w:val="20"/>
              </w:rPr>
              <w:t>, 2023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A8B03" w14:textId="03A0C062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sz w:val="20"/>
                <w:szCs w:val="20"/>
              </w:rPr>
              <w:t>Transcranial Doppler screening: a highly effective, locally feasible to identify children at risk for stroke</w:t>
            </w:r>
          </w:p>
        </w:tc>
      </w:tr>
      <w:tr w:rsidR="003238BF" w:rsidRPr="005E29BA" w14:paraId="0B2F9601" w14:textId="77777777" w:rsidTr="003238BF">
        <w:trPr>
          <w:trHeight w:val="20"/>
          <w:jc w:val="center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99FD3" w14:textId="26431ED7" w:rsidR="003238BF" w:rsidRPr="00237977" w:rsidRDefault="003238BF" w:rsidP="000A5D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ygun, B.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40B02" w14:textId="3895D716" w:rsidR="003238BF" w:rsidRPr="00237977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79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ydroxyurea dose </w:t>
            </w:r>
            <w:proofErr w:type="spellStart"/>
            <w:r w:rsidRPr="00237977">
              <w:rPr>
                <w:rFonts w:eastAsia="Times New Roman" w:cs="Times New Roman"/>
                <w:color w:val="000000"/>
                <w:sz w:val="20"/>
                <w:szCs w:val="20"/>
              </w:rPr>
              <w:t>optimisation</w:t>
            </w:r>
            <w:proofErr w:type="spellEnd"/>
            <w:r w:rsidRPr="002379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or children with sickle cell </w:t>
            </w:r>
            <w:proofErr w:type="spellStart"/>
            <w:r w:rsidRPr="00237977">
              <w:rPr>
                <w:rFonts w:eastAsia="Times New Roman" w:cs="Times New Roman"/>
                <w:color w:val="000000"/>
                <w:sz w:val="20"/>
                <w:szCs w:val="20"/>
              </w:rPr>
              <w:t>anaemia</w:t>
            </w:r>
            <w:proofErr w:type="spellEnd"/>
            <w:r w:rsidRPr="0023797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n sub-Saharan Africa (REACH): extended follow-up of a </w:t>
            </w:r>
            <w:proofErr w:type="spellStart"/>
            <w:r w:rsidRPr="00237977">
              <w:rPr>
                <w:rFonts w:eastAsia="Times New Roman" w:cs="Times New Roman"/>
                <w:color w:val="000000"/>
                <w:sz w:val="20"/>
                <w:szCs w:val="20"/>
              </w:rPr>
              <w:t>multicentre</w:t>
            </w:r>
            <w:proofErr w:type="spellEnd"/>
            <w:r w:rsidRPr="00237977">
              <w:rPr>
                <w:rFonts w:eastAsia="Times New Roman" w:cs="Times New Roman"/>
                <w:color w:val="000000"/>
                <w:sz w:val="20"/>
                <w:szCs w:val="20"/>
              </w:rPr>
              <w:t>, open-label, phase 1/2 trial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96ED5" w14:textId="07633904" w:rsidR="003238BF" w:rsidRPr="007140C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he Lancet </w:t>
            </w:r>
            <w:proofErr w:type="spellStart"/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>Haematology</w:t>
            </w:r>
            <w:proofErr w:type="spellEnd"/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2024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DA76F" w14:textId="6EB42639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A50261">
              <w:rPr>
                <w:rFonts w:eastAsia="Times New Roman" w:cs="Times New Roman"/>
                <w:sz w:val="20"/>
                <w:szCs w:val="20"/>
              </w:rPr>
              <w:t>SCA morbidity and mortality in sub-Saharan Africa: Establishing urgency for stroke risk screening and disease-modifying therapy</w:t>
            </w:r>
          </w:p>
        </w:tc>
      </w:tr>
      <w:tr w:rsidR="003238BF" w:rsidRPr="005E29BA" w14:paraId="3FF77356" w14:textId="77777777" w:rsidTr="003238BF">
        <w:trPr>
          <w:trHeight w:val="20"/>
          <w:jc w:val="center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00873" w14:textId="11B9721D" w:rsidR="003238BF" w:rsidRPr="00DA381A" w:rsidRDefault="003238BF" w:rsidP="000A5D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huiyan, M.R.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A7B45" w14:textId="622856E5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he effect of formal training on the clinical utility of transcranial Doppler ultrasound monitoring in patients with aneurysmal subarachnoid </w:t>
            </w:r>
            <w:proofErr w:type="spellStart"/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haemorrhage</w:t>
            </w:r>
            <w:proofErr w:type="spellEnd"/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A688C" w14:textId="7211725D" w:rsidR="003238BF" w:rsidRPr="007140C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Journal of Clinical Neuroscience, 2012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9A7F0" w14:textId="645869DE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Transcranial Doppler screening: a highly effective, locally feasible to identify children at risk for stroke</w:t>
            </w:r>
          </w:p>
        </w:tc>
      </w:tr>
      <w:tr w:rsidR="003238BF" w:rsidRPr="005E29BA" w14:paraId="047D005C" w14:textId="77777777" w:rsidTr="003238BF">
        <w:trPr>
          <w:trHeight w:val="20"/>
          <w:jc w:val="center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85A7E" w14:textId="0170A0DA" w:rsidR="003238BF" w:rsidRPr="00DA381A" w:rsidRDefault="003238BF" w:rsidP="000A5D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rambilla, D.J.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6F1C5" w14:textId="69270CD1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Intra-individual variation in blood flow velocities in cerebral arteries of children with sickle cell disease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06E6E" w14:textId="0B2BE224" w:rsidR="003238BF" w:rsidRPr="007140C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ediatric Blood &amp; Cancer, 2007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930AC" w14:textId="3EC47BB7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Transcranial Doppler screening: a highly effective, locally feasible to identify children at risk for stroke</w:t>
            </w:r>
          </w:p>
        </w:tc>
      </w:tr>
      <w:tr w:rsidR="003238BF" w:rsidRPr="005E29BA" w14:paraId="1BF2C9A0" w14:textId="77777777" w:rsidTr="003238BF">
        <w:trPr>
          <w:trHeight w:val="20"/>
          <w:jc w:val="center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69F7C" w14:textId="66D4E12C" w:rsidR="003238BF" w:rsidRPr="00DA381A" w:rsidRDefault="003238BF" w:rsidP="000A5D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Egesa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W.A.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40B00" w14:textId="3079AC48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ickle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ll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sease in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ildren and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olescents: A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view of the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storical,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inical, and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blic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alth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rspective of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b-Saharan Africa and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eyond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37B8C" w14:textId="0E8646F5" w:rsidR="003238BF" w:rsidRPr="007140C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>International Journal of Pediatrics, 202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7978E" w14:textId="3CC76E5A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reating children with SCA within a resource-limited healthcare landscape </w:t>
            </w:r>
          </w:p>
        </w:tc>
      </w:tr>
      <w:tr w:rsidR="003238BF" w:rsidRPr="005E29BA" w14:paraId="5C503969" w14:textId="77777777" w:rsidTr="003238BF">
        <w:trPr>
          <w:trHeight w:val="20"/>
          <w:jc w:val="center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87B58" w14:textId="67115AF2" w:rsidR="003238BF" w:rsidRPr="00DA381A" w:rsidRDefault="003238BF" w:rsidP="000A5D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renk, J.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AA76A" w14:textId="0DA19DB1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ealth professionals for a new century: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ransforming education to strengthen health systems in an interdependent world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00043" w14:textId="526DB30E" w:rsidR="003238BF" w:rsidRPr="007140C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>The Lancet, 2010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711F7" w14:textId="49E1451E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reating children with SCA within a resource-limited healthcare landscape  </w:t>
            </w:r>
          </w:p>
        </w:tc>
      </w:tr>
      <w:tr w:rsidR="003238BF" w:rsidRPr="005E29BA" w14:paraId="074FF2CE" w14:textId="77777777" w:rsidTr="003238BF">
        <w:trPr>
          <w:trHeight w:val="20"/>
          <w:jc w:val="center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7E981" w14:textId="7A1965E3" w:rsidR="003238BF" w:rsidRPr="004907BD" w:rsidRDefault="003238BF" w:rsidP="000A5D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Glasgow, R.E.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A41BE" w14:textId="62FDD83E" w:rsidR="003238BF" w:rsidRPr="004907BD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valuating the public </w:t>
            </w:r>
            <w:proofErr w:type="spellStart"/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healt</w:t>
            </w:r>
            <w:proofErr w:type="spellEnd"/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mpact of health promotion interventions: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e RE-AIM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ramework.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7569A" w14:textId="11C53A9A" w:rsidR="003238BF" w:rsidRPr="007140C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merican Journal of Public Health, 1999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2032C" w14:textId="0F0A1663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6E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pproaches to addressing capacity and resource gaps: leveraging North-South partnerships and health policy </w:t>
            </w:r>
          </w:p>
        </w:tc>
      </w:tr>
      <w:tr w:rsidR="003238BF" w:rsidRPr="005E29BA" w14:paraId="413899F3" w14:textId="77777777" w:rsidTr="003238BF">
        <w:trPr>
          <w:trHeight w:val="20"/>
          <w:jc w:val="center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0BCDE" w14:textId="69E3B6C7" w:rsidR="003238BF" w:rsidRPr="007873B3" w:rsidRDefault="003238BF" w:rsidP="000A5D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lasgow, R.E.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A539E" w14:textId="107E8413" w:rsidR="003238BF" w:rsidRPr="007873B3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73B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ragmatic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 w:rsidRPr="007873B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plications of RE-AIM for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</w:t>
            </w:r>
            <w:r w:rsidRPr="007873B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alth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7873B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re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r w:rsidRPr="007873B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itiatives in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7873B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mmunity and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7873B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inical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7873B3">
              <w:rPr>
                <w:rFonts w:eastAsia="Times New Roman" w:cs="Times New Roman"/>
                <w:color w:val="000000"/>
                <w:sz w:val="20"/>
                <w:szCs w:val="20"/>
              </w:rPr>
              <w:t>ettings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272CC" w14:textId="362FB3CE" w:rsidR="003238BF" w:rsidRPr="007140C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>Preventing Chronic Disease, 2018P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ACB29" w14:textId="209E1D12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6E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pproaches to addressing capacity and resource gaps: leveraging North-South partnerships and health policy </w:t>
            </w:r>
          </w:p>
        </w:tc>
      </w:tr>
      <w:tr w:rsidR="003238BF" w:rsidRPr="005E29BA" w14:paraId="3E713C56" w14:textId="77777777" w:rsidTr="003238BF">
        <w:trPr>
          <w:trHeight w:val="20"/>
          <w:jc w:val="center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C57B9" w14:textId="68EFED55" w:rsidR="003238BF" w:rsidRPr="00565847" w:rsidRDefault="003238BF" w:rsidP="000A5D2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/>
                <w:sz w:val="20"/>
                <w:szCs w:val="20"/>
                <w:lang w:val="it-IT"/>
              </w:rPr>
              <w:lastRenderedPageBreak/>
              <w:t>Inusa, B.P.D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4A369" w14:textId="30B192A9" w:rsidR="003238BF" w:rsidRPr="00565847" w:rsidRDefault="003238BF" w:rsidP="000A5D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DA381A">
              <w:rPr>
                <w:rFonts w:eastAsia="Times New Roman" w:cs="Times New Roman"/>
                <w:sz w:val="20"/>
                <w:szCs w:val="20"/>
              </w:rPr>
              <w:t xml:space="preserve">An educational study promoting the delivery of transcranial Doppler ultrasound screening in </w:t>
            </w:r>
            <w:proofErr w:type="spellStart"/>
            <w:r w:rsidRPr="00DA381A">
              <w:rPr>
                <w:rFonts w:eastAsia="Times New Roman" w:cs="Times New Roman"/>
                <w:sz w:val="20"/>
                <w:szCs w:val="20"/>
              </w:rPr>
              <w:t>paediatric</w:t>
            </w:r>
            <w:proofErr w:type="spellEnd"/>
            <w:r w:rsidRPr="00DA381A">
              <w:rPr>
                <w:rFonts w:eastAsia="Times New Roman" w:cs="Times New Roman"/>
                <w:sz w:val="20"/>
                <w:szCs w:val="20"/>
              </w:rPr>
              <w:t xml:space="preserve"> sickle cell disease: </w:t>
            </w:r>
            <w:r>
              <w:rPr>
                <w:rFonts w:eastAsia="Times New Roman" w:cs="Times New Roman"/>
                <w:sz w:val="20"/>
                <w:szCs w:val="20"/>
              </w:rPr>
              <w:t>A</w:t>
            </w:r>
            <w:r w:rsidRPr="00DA381A">
              <w:rPr>
                <w:rFonts w:eastAsia="Times New Roman" w:cs="Times New Roman"/>
                <w:sz w:val="20"/>
                <w:szCs w:val="20"/>
              </w:rPr>
              <w:t xml:space="preserve"> European multi-</w:t>
            </w:r>
            <w:proofErr w:type="spellStart"/>
            <w:r w:rsidRPr="00DA381A">
              <w:rPr>
                <w:rFonts w:eastAsia="Times New Roman" w:cs="Times New Roman"/>
                <w:sz w:val="20"/>
                <w:szCs w:val="20"/>
              </w:rPr>
              <w:t>centre</w:t>
            </w:r>
            <w:proofErr w:type="spellEnd"/>
            <w:r w:rsidRPr="00DA381A">
              <w:rPr>
                <w:rFonts w:eastAsia="Times New Roman" w:cs="Times New Roman"/>
                <w:sz w:val="20"/>
                <w:szCs w:val="20"/>
              </w:rPr>
              <w:t xml:space="preserve"> perspective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38755" w14:textId="2754318A" w:rsidR="003238BF" w:rsidRPr="007140C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40CA">
              <w:rPr>
                <w:rFonts w:eastAsia="Times New Roman" w:cs="Times New Roman"/>
                <w:sz w:val="20"/>
                <w:szCs w:val="20"/>
              </w:rPr>
              <w:t xml:space="preserve"> Journal of Clinical Medicine, 2019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B7EBA" w14:textId="27455458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sz w:val="20"/>
                <w:szCs w:val="20"/>
              </w:rPr>
              <w:t>Transcranial Doppler screening: a highly effective, locally feasible to identify children at risk for stroke</w:t>
            </w:r>
          </w:p>
        </w:tc>
      </w:tr>
      <w:tr w:rsidR="003238BF" w:rsidRPr="005E29BA" w14:paraId="3E0E4349" w14:textId="77777777" w:rsidTr="003238BF">
        <w:trPr>
          <w:trHeight w:val="20"/>
          <w:jc w:val="center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9513E" w14:textId="0679193D" w:rsidR="003238BF" w:rsidRPr="00DA381A" w:rsidRDefault="003238BF" w:rsidP="000A5D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John, C.C.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274AE" w14:textId="0E571C80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ydroxyurea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se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calation for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ckle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ll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emia in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ub-Saharan Africa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492D3" w14:textId="3EED0B5B" w:rsidR="003238BF" w:rsidRPr="007140C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>JThe</w:t>
            </w:r>
            <w:proofErr w:type="spellEnd"/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New England Journal of Medicine, 2020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16B7D" w14:textId="6FA67652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SCA morbidity and mortality in sub-Saharan Africa: Establishing urgency for stroke risk screening and disease-modifying therapy</w:t>
            </w:r>
          </w:p>
        </w:tc>
      </w:tr>
      <w:tr w:rsidR="003238BF" w:rsidRPr="005E29BA" w14:paraId="667BADA1" w14:textId="77777777" w:rsidTr="003238BF">
        <w:trPr>
          <w:trHeight w:val="20"/>
          <w:jc w:val="center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6FE8B" w14:textId="26A2D567" w:rsidR="003238BF" w:rsidRPr="00DA381A" w:rsidRDefault="003238BF" w:rsidP="000A5D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Kania, J.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78ED3" w14:textId="29A48EEF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ollective Impact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80F60" w14:textId="290C338D" w:rsidR="003238BF" w:rsidRPr="007140C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tanford Social Innovation Review, 2011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2B722" w14:textId="34E1C98C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6E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pproaches to addressing capacity and resource gaps: leveraging North-South partnerships and health policy </w:t>
            </w:r>
          </w:p>
        </w:tc>
      </w:tr>
      <w:tr w:rsidR="003238BF" w:rsidRPr="005E29BA" w14:paraId="4E3B7D81" w14:textId="77777777" w:rsidTr="003238BF">
        <w:trPr>
          <w:trHeight w:val="20"/>
          <w:jc w:val="center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72D16" w14:textId="2C5B985D" w:rsidR="003238BF" w:rsidRPr="004907BD" w:rsidRDefault="003238BF" w:rsidP="000A5D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Kania, J.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44168" w14:textId="57046215" w:rsidR="003238BF" w:rsidRPr="004907BD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907BD">
              <w:rPr>
                <w:rFonts w:eastAsia="Times New Roman" w:cs="Times New Roman"/>
                <w:color w:val="000000"/>
                <w:sz w:val="20"/>
                <w:szCs w:val="20"/>
              </w:rPr>
              <w:t>Essential mindset shifts for collective impact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0E529" w14:textId="2A85614B" w:rsidR="003238BF" w:rsidRPr="007140C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tanford Social Innovation Review, 2013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43068" w14:textId="2973080C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6E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pproaches to addressing capacity and resource gaps: leveraging North-South partnerships and health policy </w:t>
            </w:r>
          </w:p>
        </w:tc>
      </w:tr>
      <w:tr w:rsidR="003238BF" w:rsidRPr="005E29BA" w14:paraId="31387401" w14:textId="77777777" w:rsidTr="003238BF">
        <w:trPr>
          <w:trHeight w:val="20"/>
          <w:jc w:val="center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7678D" w14:textId="085B2B6F" w:rsidR="003238BF" w:rsidRPr="00217464" w:rsidRDefault="003238BF" w:rsidP="000A5D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Lobo, C.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E889A" w14:textId="48979FB9" w:rsidR="003238BF" w:rsidRPr="00217464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ydroxyurea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erapy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duces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rtality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ong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ildren with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ckle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ll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isease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A9035" w14:textId="0B1869B6" w:rsidR="003238BF" w:rsidRPr="007140C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lood, 2010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B32FE" w14:textId="4302302C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SCA morbidity and mortality in sub-Saharan Africa: Establishing urgency for stroke risk screening and disease-modifying therapy</w:t>
            </w:r>
          </w:p>
        </w:tc>
      </w:tr>
      <w:tr w:rsidR="003238BF" w:rsidRPr="005E29BA" w14:paraId="41AF1A07" w14:textId="77777777" w:rsidTr="003238BF">
        <w:trPr>
          <w:trHeight w:val="20"/>
          <w:jc w:val="center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ED2F7" w14:textId="71895A9B" w:rsidR="003238BF" w:rsidRPr="00D005EE" w:rsidRDefault="003238BF" w:rsidP="000A5D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arks, L.J.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284E8" w14:textId="13B573E3" w:rsidR="003238BF" w:rsidRPr="00D005EE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troke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evalence in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ildren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th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ckle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ll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sease in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b-Saharan Africa: A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stematic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view and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eta-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nalysis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70960" w14:textId="2AD66581" w:rsidR="003238BF" w:rsidRPr="007140C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>Globa</w:t>
            </w:r>
            <w:r w:rsidRPr="007140CA">
              <w:rPr>
                <w:rFonts w:cs="Times New Roman"/>
                <w:color w:val="000000"/>
                <w:sz w:val="20"/>
                <w:szCs w:val="20"/>
              </w:rPr>
              <w:t>l</w:t>
            </w:r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ediatri</w:t>
            </w:r>
            <w:r w:rsidRPr="007140CA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ealth, 2018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F9EDD" w14:textId="7A28B65E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SCA morbidity and mortality in sub-Saharan Africa: Establishing urgency for stroke risk screening and disease-modifying therapy</w:t>
            </w:r>
          </w:p>
        </w:tc>
      </w:tr>
      <w:tr w:rsidR="003238BF" w:rsidRPr="005E29BA" w14:paraId="53986B87" w14:textId="77777777" w:rsidTr="003238BF">
        <w:trPr>
          <w:trHeight w:val="20"/>
          <w:jc w:val="center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B6E8E" w14:textId="6DE97DF7" w:rsidR="003238BF" w:rsidRPr="00DA381A" w:rsidRDefault="003238BF" w:rsidP="000A5D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buru, J.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AD4A7" w14:textId="353D745E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Sickle cell disease: Reducing the global disease burden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65F46" w14:textId="602CADFF" w:rsidR="003238BF" w:rsidRPr="007140C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nternational Journal of Laboratory Hematology, 2019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1ED60" w14:textId="05B68C1A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reating children with SCA within a resource-limited healthcare landscape </w:t>
            </w:r>
          </w:p>
        </w:tc>
      </w:tr>
      <w:tr w:rsidR="003238BF" w:rsidRPr="005E29BA" w14:paraId="366AA8A8" w14:textId="77777777" w:rsidTr="003238BF">
        <w:trPr>
          <w:trHeight w:val="20"/>
          <w:jc w:val="center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AEEAF" w14:textId="654228C1" w:rsidR="003238BF" w:rsidRPr="00DA381A" w:rsidRDefault="003238BF" w:rsidP="000A5D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cGann, P.T.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AE879" w14:textId="55292F4F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ickle cell anemia in sub-Saharan Africa: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dvancing the clinical paradigm through partnerships and research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206C4" w14:textId="73F48EC9" w:rsidR="003238BF" w:rsidRPr="007140C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lood, 2017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AA562E" w14:textId="6F170E44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SCA morbidity and mortality in sub-Saharan Africa: Establishing urgency for stroke risk screening and disease-modifying therapy</w:t>
            </w:r>
          </w:p>
        </w:tc>
      </w:tr>
      <w:tr w:rsidR="003238BF" w:rsidRPr="005E29BA" w14:paraId="708A6EF3" w14:textId="77777777" w:rsidTr="003238BF">
        <w:trPr>
          <w:trHeight w:val="20"/>
          <w:jc w:val="center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762DA" w14:textId="7096D892" w:rsidR="003238BF" w:rsidRDefault="003238BF" w:rsidP="000A5D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cGann, P.T.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8263A" w14:textId="641C62E4" w:rsidR="003238BF" w:rsidRPr="005E29B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linical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eatures of β-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alassemia and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ckle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ll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isease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F6187" w14:textId="300ABF43" w:rsidR="003238BF" w:rsidRPr="007140C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>Gene and cell therapies for beta-</w:t>
            </w:r>
            <w:proofErr w:type="spellStart"/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>globinopathies</w:t>
            </w:r>
            <w:proofErr w:type="spellEnd"/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2017 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D4571" w14:textId="27583F8A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SCA morbidity and mortality in sub-Saharan Africa: Establishing urgency for stroke risk screening and disease-modifying therapy</w:t>
            </w:r>
          </w:p>
        </w:tc>
      </w:tr>
      <w:tr w:rsidR="003238BF" w:rsidRPr="005E29BA" w14:paraId="502D082A" w14:textId="77777777" w:rsidTr="003238BF">
        <w:trPr>
          <w:trHeight w:val="20"/>
          <w:jc w:val="center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DC6F7" w14:textId="2CF9B048" w:rsidR="003238BF" w:rsidRPr="005E29BA" w:rsidRDefault="003238BF" w:rsidP="000A5D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odley, K.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7A349" w14:textId="309DEA23" w:rsidR="003238BF" w:rsidRPr="005E29B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29BA">
              <w:rPr>
                <w:rFonts w:eastAsia="Times New Roman" w:cs="Times New Roman"/>
                <w:color w:val="000000"/>
                <w:sz w:val="20"/>
                <w:szCs w:val="20"/>
              </w:rPr>
              <w:t>Allocation of scarce resources in Africa during COVID-19: Utility and justice for the bottom of the pyramid?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51889" w14:textId="61B65E11" w:rsidR="003238BF" w:rsidRPr="007140C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eveloping World Bioethics, 2021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B21FF" w14:textId="2ECDFD14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SCA morbidity and mortality in sub-Saharan Africa: Establishing urgency for stroke risk screening and disease-modifying therapy</w:t>
            </w:r>
          </w:p>
        </w:tc>
      </w:tr>
      <w:tr w:rsidR="003238BF" w:rsidRPr="005E29BA" w14:paraId="084E1E2E" w14:textId="77777777" w:rsidTr="003238BF">
        <w:trPr>
          <w:trHeight w:val="20"/>
          <w:jc w:val="center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D3D43" w14:textId="4CD84950" w:rsidR="003238BF" w:rsidRPr="00DA381A" w:rsidRDefault="003238BF" w:rsidP="000A5D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deezi, G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8C243" w14:textId="56B67370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urden of sickle cell trait and disease in the Uganda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ckle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rveillance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udy (US3):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ross-sectional study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3718D" w14:textId="2DF17753" w:rsidR="003238BF" w:rsidRPr="007140C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he Lancet Global Health, 2016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7F987" w14:textId="7F732736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SCA morbidity and mortality in sub-Saharan Africa: Establishing urgency for stroke risk screening and disease-modifying therapy</w:t>
            </w:r>
          </w:p>
        </w:tc>
      </w:tr>
      <w:tr w:rsidR="003238BF" w:rsidRPr="005E29BA" w14:paraId="0E690302" w14:textId="77777777" w:rsidTr="003238BF">
        <w:trPr>
          <w:trHeight w:val="20"/>
          <w:jc w:val="center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B1D4C" w14:textId="2DCEB89B" w:rsidR="003238BF" w:rsidRPr="00DA381A" w:rsidRDefault="003238BF" w:rsidP="000A5D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ichols, F.T.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13581" w14:textId="0E2ACAE4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Stroke prevention in sickle cell disease (STOP) study guidelines for transcranial Doppler testing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8780B" w14:textId="4898AD69" w:rsidR="003238BF" w:rsidRPr="007140C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Journal of Neuroimaging, 2001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213B6" w14:textId="51D4BB00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Transcranial Doppler screening: a highly effective, locally feasible to identify children at risk for stroke</w:t>
            </w:r>
          </w:p>
        </w:tc>
      </w:tr>
      <w:tr w:rsidR="003238BF" w:rsidRPr="005E29BA" w14:paraId="06371B23" w14:textId="77777777" w:rsidTr="003238BF">
        <w:trPr>
          <w:trHeight w:val="20"/>
          <w:jc w:val="center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E743E" w14:textId="569FE5C3" w:rsidR="003238BF" w:rsidRDefault="003238BF" w:rsidP="000A5D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12C8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Ohene-Frempong, K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E34E2" w14:textId="626F6AC8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3292">
              <w:rPr>
                <w:rFonts w:eastAsia="Times New Roman" w:cs="Times New Roman"/>
                <w:color w:val="000000"/>
                <w:sz w:val="20"/>
                <w:szCs w:val="20"/>
              </w:rPr>
              <w:t>Cerebrovascular accidents in sickle cell disease: Rates and risk factors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F8B14" w14:textId="714EB330" w:rsidR="003238BF" w:rsidRPr="007140C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>Blood, 1998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77B51" w14:textId="47298255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5487">
              <w:rPr>
                <w:rFonts w:eastAsia="Times New Roman" w:cs="Times New Roman"/>
                <w:color w:val="000000"/>
                <w:sz w:val="20"/>
                <w:szCs w:val="20"/>
              </w:rPr>
              <w:t>Treating children with SCA within a resource-limited healthcare landscape</w:t>
            </w:r>
          </w:p>
        </w:tc>
      </w:tr>
      <w:tr w:rsidR="003238BF" w:rsidRPr="005E29BA" w14:paraId="75E99408" w14:textId="77777777" w:rsidTr="003238BF">
        <w:trPr>
          <w:trHeight w:val="20"/>
          <w:jc w:val="center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9A721" w14:textId="2B33116E" w:rsidR="003238BF" w:rsidRPr="00DA381A" w:rsidRDefault="003238BF" w:rsidP="000A5D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lupot-Olupot, P.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B812E" w14:textId="2CDDA7EF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haracterizing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mographics,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k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wledge,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actices and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inical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are among patients attending sickle cell disease clinics in Eastern Uganda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51E78" w14:textId="4E804541" w:rsidR="003238BF" w:rsidRPr="007140C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>Wellcome</w:t>
            </w:r>
            <w:proofErr w:type="spellEnd"/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pen Research, 2020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ECB04" w14:textId="3D2E4E6C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reating children with SCA within a resource-limited healthcare landscape </w:t>
            </w:r>
          </w:p>
        </w:tc>
      </w:tr>
      <w:tr w:rsidR="003238BF" w:rsidRPr="005E29BA" w14:paraId="5FA21034" w14:textId="77777777" w:rsidTr="003238BF">
        <w:trPr>
          <w:trHeight w:val="20"/>
          <w:jc w:val="center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CF696" w14:textId="18228B73" w:rsidR="003238BF" w:rsidRPr="00DA381A" w:rsidRDefault="003238BF" w:rsidP="000A5D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ower-Hays, A.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C1DE8" w14:textId="112F5CF9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droxyurea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duces the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ansfusion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rden in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ildren with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ckle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ll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emia: The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ACH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xperience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0ECC5" w14:textId="3A849D76" w:rsidR="003238BF" w:rsidRPr="007140C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>Blood, 202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810C3" w14:textId="6CC51AA8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reating children with SCA within a resource-limited healthcare landscape </w:t>
            </w:r>
          </w:p>
        </w:tc>
      </w:tr>
      <w:tr w:rsidR="003238BF" w:rsidRPr="005E29BA" w14:paraId="601EE19E" w14:textId="77777777" w:rsidTr="003238BF">
        <w:trPr>
          <w:trHeight w:val="20"/>
          <w:jc w:val="center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7E779" w14:textId="52097EA1" w:rsidR="003238BF" w:rsidRPr="00DA381A" w:rsidRDefault="003238BF" w:rsidP="000A5D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ower-Hays, A.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5D694" w14:textId="25A9377C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Reducing transfusion utilization for children with sickle cell anemia in sub-Saharan Africa with hydroxyurea: Analysis from the phase I/II REACH trial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49792" w14:textId="26DE0CBA" w:rsidR="003238BF" w:rsidRPr="007140C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40CA">
              <w:rPr>
                <w:rFonts w:eastAsia="Times New Roman" w:cs="Times New Roman"/>
                <w:color w:val="212121"/>
                <w:sz w:val="20"/>
                <w:szCs w:val="20"/>
              </w:rPr>
              <w:t xml:space="preserve">American Journal of Hematology, 2024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79F78" w14:textId="1007FAB3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reating children with SCA within a resource-limited healthcare landscape </w:t>
            </w:r>
          </w:p>
        </w:tc>
      </w:tr>
      <w:tr w:rsidR="003238BF" w:rsidRPr="005E29BA" w14:paraId="0EEF1AD1" w14:textId="77777777" w:rsidTr="003238BF">
        <w:trPr>
          <w:trHeight w:val="20"/>
          <w:jc w:val="center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A18D5" w14:textId="2687151A" w:rsidR="003238BF" w:rsidRPr="00DA381A" w:rsidRDefault="003238BF" w:rsidP="000A5D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Quinn, C.T.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3D9C4" w14:textId="361375BB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Improved survival of children and adolescents with sickle cell disease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26668" w14:textId="443CE2B8" w:rsidR="003238BF" w:rsidRPr="007140C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>Blood, 2010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F6EDD" w14:textId="02FD1E56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SCA morbidity and mortality in sub-Saharan Africa: Establishing urgency for stroke risk screening and disease-modifying therapy</w:t>
            </w:r>
          </w:p>
        </w:tc>
      </w:tr>
      <w:tr w:rsidR="003238BF" w:rsidRPr="005E29BA" w14:paraId="74703FD7" w14:textId="77777777" w:rsidTr="003238BF">
        <w:trPr>
          <w:trHeight w:val="20"/>
          <w:jc w:val="center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46B34" w14:textId="66C63C7D" w:rsidR="003238BF" w:rsidRPr="00DA381A" w:rsidRDefault="003238BF" w:rsidP="000A5D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ankine-Mullings, A.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3FE46" w14:textId="6CC2FAF0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ydroxycarbamide treatment reduces transcranial Doppler velocity in the absence of transfusion support in children with sickle cell </w:t>
            </w:r>
            <w:proofErr w:type="spellStart"/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anaemia</w:t>
            </w:r>
            <w:proofErr w:type="spellEnd"/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, elevated transcranial Doppler velocity, and cerebral vasculopathy: the EXTEND trial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488A4" w14:textId="0F21B71C" w:rsidR="003238BF" w:rsidRPr="007140C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ritish Journal of </w:t>
            </w:r>
            <w:proofErr w:type="spellStart"/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>Haematology</w:t>
            </w:r>
            <w:proofErr w:type="spellEnd"/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>, 202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A9E59" w14:textId="3FA19AC0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Transcranial Doppler screening: a highly effective, locally feasible to identify children at risk for stroke</w:t>
            </w:r>
          </w:p>
        </w:tc>
      </w:tr>
      <w:tr w:rsidR="003238BF" w:rsidRPr="005E29BA" w14:paraId="096257AE" w14:textId="77777777" w:rsidTr="003238BF">
        <w:trPr>
          <w:trHeight w:val="20"/>
          <w:jc w:val="center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ED95A" w14:textId="1A1ADEB4" w:rsidR="003238BF" w:rsidRPr="00A74A13" w:rsidRDefault="003238BF" w:rsidP="000A5D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anque, B.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FB2D2" w14:textId="4BF0D9D3" w:rsidR="003238BF" w:rsidRPr="00A74A13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4A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stimating the risk of child mortality attributable to sickle cell </w:t>
            </w:r>
            <w:proofErr w:type="spellStart"/>
            <w:r w:rsidRPr="00A74A13">
              <w:rPr>
                <w:rFonts w:eastAsia="Times New Roman" w:cs="Times New Roman"/>
                <w:color w:val="000000"/>
                <w:sz w:val="20"/>
                <w:szCs w:val="20"/>
              </w:rPr>
              <w:t>anaemia</w:t>
            </w:r>
            <w:proofErr w:type="spellEnd"/>
            <w:r w:rsidRPr="00A74A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n sub-Saharan Africa: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 w:rsidRPr="00A74A1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etrospective, </w:t>
            </w:r>
            <w:proofErr w:type="spellStart"/>
            <w:r w:rsidRPr="00A74A13">
              <w:rPr>
                <w:rFonts w:eastAsia="Times New Roman" w:cs="Times New Roman"/>
                <w:color w:val="000000"/>
                <w:sz w:val="20"/>
                <w:szCs w:val="20"/>
              </w:rPr>
              <w:t>multicentre</w:t>
            </w:r>
            <w:proofErr w:type="spellEnd"/>
            <w:r w:rsidRPr="00A74A13">
              <w:rPr>
                <w:rFonts w:eastAsia="Times New Roman" w:cs="Times New Roman"/>
                <w:color w:val="000000"/>
                <w:sz w:val="20"/>
                <w:szCs w:val="20"/>
              </w:rPr>
              <w:t>, case-control study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E04D5" w14:textId="706C1E07" w:rsidR="003238BF" w:rsidRPr="007140C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he Lancet </w:t>
            </w:r>
            <w:proofErr w:type="spellStart"/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>Haematology</w:t>
            </w:r>
            <w:proofErr w:type="spellEnd"/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2022 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11993" w14:textId="65E969BB" w:rsidR="003238BF" w:rsidRPr="00DA381A" w:rsidRDefault="003238BF" w:rsidP="000A5D2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SCA morbidity and mortality in sub-Saharan Africa: Establishing urgency for stroke risk screening and disease-modifying therapy</w:t>
            </w:r>
          </w:p>
        </w:tc>
      </w:tr>
      <w:tr w:rsidR="003238BF" w:rsidRPr="005E29BA" w14:paraId="07EA8E87" w14:textId="77777777" w:rsidTr="003238BF">
        <w:trPr>
          <w:trHeight w:val="20"/>
          <w:jc w:val="center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4C856" w14:textId="5AFF4169" w:rsidR="003238BF" w:rsidRDefault="003238BF" w:rsidP="00E17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17DD2">
              <w:rPr>
                <w:rFonts w:eastAsia="Times New Roman" w:cs="Times New Roman"/>
                <w:color w:val="000000"/>
                <w:sz w:val="20"/>
                <w:szCs w:val="20"/>
              </w:rPr>
              <w:t>Thomson AM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68334" w14:textId="2A00756B" w:rsidR="003238BF" w:rsidRPr="00A74A13" w:rsidRDefault="003238BF" w:rsidP="00E17D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lobal, regional, and national prevalence and mortality burden of sickle cell disease, 2000-2021: a systematic analysis from the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obal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rden of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sease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tudy 202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43450" w14:textId="6EA55AB7" w:rsidR="003238BF" w:rsidRPr="007140CA" w:rsidRDefault="003238BF" w:rsidP="00E17D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he Lancet </w:t>
            </w:r>
            <w:proofErr w:type="spellStart"/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>Haematology</w:t>
            </w:r>
            <w:proofErr w:type="spellEnd"/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2023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7B369" w14:textId="58961E4F" w:rsidR="003238BF" w:rsidRPr="00DA381A" w:rsidRDefault="003238BF" w:rsidP="00E17D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CA morbidity and mortality in sub-Saharan Africa: Establishing urgency for stroke risk screening and disease-modifying therapy</w:t>
            </w:r>
          </w:p>
        </w:tc>
      </w:tr>
      <w:tr w:rsidR="003238BF" w:rsidRPr="005E29BA" w14:paraId="7B085E73" w14:textId="77777777" w:rsidTr="003238BF">
        <w:trPr>
          <w:trHeight w:val="20"/>
          <w:jc w:val="center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6CB24" w14:textId="1416E984" w:rsidR="003238BF" w:rsidRPr="00DA381A" w:rsidRDefault="003238BF" w:rsidP="00E17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shilolo, L.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3F00B" w14:textId="2D86B0F0" w:rsidR="003238BF" w:rsidRPr="00DA381A" w:rsidRDefault="003238BF" w:rsidP="00E17D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ydroxyurea for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ildren with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ckle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ll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emia in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ub-Saharan Africa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14228" w14:textId="2D590CA1" w:rsidR="003238BF" w:rsidRPr="007140CA" w:rsidRDefault="003238BF" w:rsidP="00E17D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he New England Journal of Medicine, 2019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3BBAB" w14:textId="368D4DBB" w:rsidR="003238BF" w:rsidRPr="00DA381A" w:rsidRDefault="003238BF" w:rsidP="00E17D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SCA morbidity and mortality in sub-Saharan Africa: Establishing urgency for stroke risk screening and disease-modifying therapy</w:t>
            </w:r>
          </w:p>
        </w:tc>
      </w:tr>
      <w:tr w:rsidR="003238BF" w:rsidRPr="005E29BA" w14:paraId="66D8AE5F" w14:textId="77777777" w:rsidTr="003238BF">
        <w:trPr>
          <w:trHeight w:val="20"/>
          <w:jc w:val="center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BF1A2" w14:textId="53C9C4D8" w:rsidR="003238BF" w:rsidRPr="00B20D7B" w:rsidRDefault="003238BF" w:rsidP="00E17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ang, W.C.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F2798" w14:textId="59606DF9" w:rsidR="003238BF" w:rsidRPr="00B20D7B" w:rsidRDefault="003238BF" w:rsidP="00E17D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ydroxycarbamide in very young children with sickle-cell </w:t>
            </w:r>
            <w:proofErr w:type="spellStart"/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anaemia</w:t>
            </w:r>
            <w:proofErr w:type="spellEnd"/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multicentre</w:t>
            </w:r>
            <w:proofErr w:type="spellEnd"/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randomised</w:t>
            </w:r>
            <w:proofErr w:type="spellEnd"/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, controlled trial (BABY HUG)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C4A4F" w14:textId="2DAE0F2F" w:rsidR="003238BF" w:rsidRPr="007140CA" w:rsidRDefault="003238BF" w:rsidP="00E17D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he Lancet, 2011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B6BB9" w14:textId="31931666" w:rsidR="003238BF" w:rsidRPr="00DA381A" w:rsidRDefault="003238BF" w:rsidP="00E17D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reating children with SCA within a resource-limited healthcare landscape </w:t>
            </w:r>
          </w:p>
        </w:tc>
      </w:tr>
      <w:tr w:rsidR="003238BF" w:rsidRPr="005E29BA" w14:paraId="0DF34BAD" w14:textId="77777777" w:rsidTr="003238BF">
        <w:trPr>
          <w:trHeight w:val="20"/>
          <w:jc w:val="center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C816A" w14:textId="29D94C9C" w:rsidR="003238BF" w:rsidRDefault="003238BF" w:rsidP="00E17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are, R.E.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D83FD" w14:textId="58D0B35A" w:rsidR="003238BF" w:rsidRPr="00DA381A" w:rsidRDefault="003238BF" w:rsidP="00E17D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5487">
              <w:rPr>
                <w:rFonts w:eastAsia="Times New Roman" w:cs="Times New Roman"/>
                <w:color w:val="000000"/>
                <w:sz w:val="20"/>
                <w:szCs w:val="20"/>
              </w:rPr>
              <w:t>How I use hydroxyurea to treat young patients with sickle cell anemia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BD81DD" w14:textId="5B32DE90" w:rsidR="003238BF" w:rsidRPr="007140CA" w:rsidRDefault="003238BF" w:rsidP="00E17D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>Blood, 2010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BC5FD" w14:textId="72CF08D7" w:rsidR="003238BF" w:rsidRPr="00DA381A" w:rsidRDefault="003238BF" w:rsidP="00E17D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5487">
              <w:rPr>
                <w:rFonts w:eastAsia="Times New Roman" w:cs="Times New Roman"/>
                <w:color w:val="000000"/>
                <w:sz w:val="20"/>
                <w:szCs w:val="20"/>
              </w:rPr>
              <w:t>Treating children with SCA within a resource-limited healthcare landscape</w:t>
            </w:r>
          </w:p>
        </w:tc>
      </w:tr>
      <w:tr w:rsidR="003238BF" w:rsidRPr="005E29BA" w14:paraId="697ECA90" w14:textId="77777777" w:rsidTr="003238BF">
        <w:trPr>
          <w:trHeight w:val="20"/>
          <w:jc w:val="center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071D4" w14:textId="3D5AEE43" w:rsidR="003238BF" w:rsidRPr="00DA381A" w:rsidRDefault="003238BF" w:rsidP="00E17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are, R.E.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27A95" w14:textId="01790D29" w:rsidR="003238BF" w:rsidRPr="00DA381A" w:rsidRDefault="003238BF" w:rsidP="00E17D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ickle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ll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isease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654F8" w14:textId="5ACC0A9E" w:rsidR="003238BF" w:rsidRPr="007140CA" w:rsidRDefault="003238BF" w:rsidP="00E17D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he Lancet, 2017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67B80" w14:textId="6913508B" w:rsidR="003238BF" w:rsidRPr="00DA381A" w:rsidRDefault="003238BF" w:rsidP="00E17D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SCA morbidity and mortality in sub-Saharan Africa: Establishing urgency for stroke risk screening and disease-modifying therapy</w:t>
            </w:r>
          </w:p>
        </w:tc>
      </w:tr>
      <w:tr w:rsidR="003238BF" w:rsidRPr="005E29BA" w14:paraId="798531D7" w14:textId="77777777" w:rsidTr="003238BF">
        <w:trPr>
          <w:trHeight w:val="20"/>
          <w:jc w:val="center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475A0" w14:textId="69A33F74" w:rsidR="003238BF" w:rsidRPr="00DA381A" w:rsidRDefault="003238BF" w:rsidP="00E17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Weatherall, D.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7BDE9" w14:textId="51141931" w:rsidR="003238BF" w:rsidRPr="00DA381A" w:rsidRDefault="003238BF" w:rsidP="00E17D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 case for developing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orth</w:t>
            </w:r>
            <w:r w:rsidRPr="001259C1">
              <w:rPr>
                <w:rFonts w:eastAsia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outh partnerships for research in sickle cell disease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DEECC" w14:textId="7E96F39A" w:rsidR="003238BF" w:rsidRPr="007140CA" w:rsidRDefault="003238BF" w:rsidP="00E17D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lood, 2005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EE4F2" w14:textId="0E1DEEA6" w:rsidR="003238BF" w:rsidRPr="00DA381A" w:rsidRDefault="003238BF" w:rsidP="00E17D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6E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pproaches to addressing capacity and resource gaps: leveraging North-South partnerships and health policy </w:t>
            </w:r>
          </w:p>
        </w:tc>
      </w:tr>
      <w:tr w:rsidR="003238BF" w:rsidRPr="005E29BA" w14:paraId="5C76EB24" w14:textId="77777777" w:rsidTr="003238BF">
        <w:trPr>
          <w:trHeight w:val="20"/>
          <w:jc w:val="center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2B8D0" w14:textId="1F060F19" w:rsidR="003238BF" w:rsidRPr="00DA381A" w:rsidRDefault="003238BF" w:rsidP="00E17D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orld Health Organization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07391" w14:textId="7EB48583" w:rsidR="003238BF" w:rsidRPr="00DA381A" w:rsidRDefault="003238BF" w:rsidP="00E17D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907B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ickle-cell disease: A strategy for the WHO African region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60B3B" w14:textId="5BB4DB53" w:rsidR="003238BF" w:rsidRPr="007140CA" w:rsidRDefault="003238BF" w:rsidP="00E17D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40C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orld Health Organization: Regional Office for Africa, (2010).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98F4D" w14:textId="2770A971" w:rsidR="003238BF" w:rsidRPr="00DA381A" w:rsidRDefault="003238BF" w:rsidP="00E17D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A381A">
              <w:rPr>
                <w:rFonts w:eastAsia="Times New Roman" w:cs="Times New Roman"/>
                <w:color w:val="000000"/>
                <w:sz w:val="20"/>
                <w:szCs w:val="20"/>
              </w:rPr>
              <w:t>SCA morbidity and mortality in sub-Saharan Africa: Establishing urgency for stroke risk screening and disease-modifying therapy</w:t>
            </w:r>
          </w:p>
        </w:tc>
      </w:tr>
    </w:tbl>
    <w:p w14:paraId="00C68EA1" w14:textId="77777777" w:rsidR="00C42857" w:rsidRDefault="00C42857" w:rsidP="00724A50"/>
    <w:sectPr w:rsidR="00C42857" w:rsidSect="00C42857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25E477" w14:textId="77777777" w:rsidR="003B7370" w:rsidRDefault="003B7370" w:rsidP="003B7370">
      <w:pPr>
        <w:spacing w:after="0" w:line="240" w:lineRule="auto"/>
      </w:pPr>
      <w:r>
        <w:separator/>
      </w:r>
    </w:p>
  </w:endnote>
  <w:endnote w:type="continuationSeparator" w:id="0">
    <w:p w14:paraId="07205894" w14:textId="77777777" w:rsidR="003B7370" w:rsidRDefault="003B7370" w:rsidP="003B73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845066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B3BD1E" w14:textId="0598B10A" w:rsidR="003B7370" w:rsidRDefault="003B737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9FF63E" w14:textId="77777777" w:rsidR="003B7370" w:rsidRDefault="003B73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B14DA5" w14:textId="77777777" w:rsidR="003B7370" w:rsidRDefault="003B7370" w:rsidP="003B7370">
      <w:pPr>
        <w:spacing w:after="0" w:line="240" w:lineRule="auto"/>
      </w:pPr>
      <w:r>
        <w:separator/>
      </w:r>
    </w:p>
  </w:footnote>
  <w:footnote w:type="continuationSeparator" w:id="0">
    <w:p w14:paraId="1B9C5689" w14:textId="77777777" w:rsidR="003B7370" w:rsidRDefault="003B7370" w:rsidP="003B73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857"/>
    <w:rsid w:val="00027CD3"/>
    <w:rsid w:val="0003027D"/>
    <w:rsid w:val="00047FA9"/>
    <w:rsid w:val="00073292"/>
    <w:rsid w:val="00076CCF"/>
    <w:rsid w:val="000A49A5"/>
    <w:rsid w:val="000A5D2E"/>
    <w:rsid w:val="000C3F78"/>
    <w:rsid w:val="000E674E"/>
    <w:rsid w:val="000F5FE6"/>
    <w:rsid w:val="001047C0"/>
    <w:rsid w:val="001146D1"/>
    <w:rsid w:val="00131695"/>
    <w:rsid w:val="00146D97"/>
    <w:rsid w:val="00180E43"/>
    <w:rsid w:val="00181126"/>
    <w:rsid w:val="001A4B9C"/>
    <w:rsid w:val="001C0778"/>
    <w:rsid w:val="001C6411"/>
    <w:rsid w:val="001F62E3"/>
    <w:rsid w:val="00207247"/>
    <w:rsid w:val="002076F6"/>
    <w:rsid w:val="002128D4"/>
    <w:rsid w:val="002544F6"/>
    <w:rsid w:val="00262291"/>
    <w:rsid w:val="0026479F"/>
    <w:rsid w:val="002E1355"/>
    <w:rsid w:val="003238BF"/>
    <w:rsid w:val="00353BCB"/>
    <w:rsid w:val="003812C8"/>
    <w:rsid w:val="003851D3"/>
    <w:rsid w:val="00393D24"/>
    <w:rsid w:val="003B7370"/>
    <w:rsid w:val="003D05CF"/>
    <w:rsid w:val="00416260"/>
    <w:rsid w:val="00431D5E"/>
    <w:rsid w:val="00434FFF"/>
    <w:rsid w:val="004524E7"/>
    <w:rsid w:val="004811A6"/>
    <w:rsid w:val="004A6FD3"/>
    <w:rsid w:val="004B2BA8"/>
    <w:rsid w:val="004E3DE7"/>
    <w:rsid w:val="0050182F"/>
    <w:rsid w:val="00501D15"/>
    <w:rsid w:val="0058481D"/>
    <w:rsid w:val="005F435B"/>
    <w:rsid w:val="00617563"/>
    <w:rsid w:val="00617EFD"/>
    <w:rsid w:val="0063066D"/>
    <w:rsid w:val="00637A77"/>
    <w:rsid w:val="006F7AA8"/>
    <w:rsid w:val="007140CA"/>
    <w:rsid w:val="00724A50"/>
    <w:rsid w:val="007305EF"/>
    <w:rsid w:val="00731137"/>
    <w:rsid w:val="0073550B"/>
    <w:rsid w:val="007B79A5"/>
    <w:rsid w:val="00814DF5"/>
    <w:rsid w:val="008535E8"/>
    <w:rsid w:val="00864691"/>
    <w:rsid w:val="008710C0"/>
    <w:rsid w:val="00896529"/>
    <w:rsid w:val="008B13E1"/>
    <w:rsid w:val="00910C56"/>
    <w:rsid w:val="00991DAA"/>
    <w:rsid w:val="009929E4"/>
    <w:rsid w:val="00994733"/>
    <w:rsid w:val="009B3085"/>
    <w:rsid w:val="00A27040"/>
    <w:rsid w:val="00A56A64"/>
    <w:rsid w:val="00A57CD3"/>
    <w:rsid w:val="00A65C7C"/>
    <w:rsid w:val="00A757C0"/>
    <w:rsid w:val="00B805C3"/>
    <w:rsid w:val="00B94B25"/>
    <w:rsid w:val="00BA29D7"/>
    <w:rsid w:val="00BC235A"/>
    <w:rsid w:val="00BC41D3"/>
    <w:rsid w:val="00BE367A"/>
    <w:rsid w:val="00BE45F6"/>
    <w:rsid w:val="00C13502"/>
    <w:rsid w:val="00C411D1"/>
    <w:rsid w:val="00C42857"/>
    <w:rsid w:val="00C92611"/>
    <w:rsid w:val="00CC0FC8"/>
    <w:rsid w:val="00CD00E8"/>
    <w:rsid w:val="00CD5487"/>
    <w:rsid w:val="00CD5831"/>
    <w:rsid w:val="00D0634D"/>
    <w:rsid w:val="00D200B1"/>
    <w:rsid w:val="00D54D51"/>
    <w:rsid w:val="00DA3E94"/>
    <w:rsid w:val="00DA4B21"/>
    <w:rsid w:val="00E159F5"/>
    <w:rsid w:val="00E17733"/>
    <w:rsid w:val="00E17DD2"/>
    <w:rsid w:val="00E47DE5"/>
    <w:rsid w:val="00E64C12"/>
    <w:rsid w:val="00E81492"/>
    <w:rsid w:val="00EA0FEF"/>
    <w:rsid w:val="00EB15E1"/>
    <w:rsid w:val="00EC1EE2"/>
    <w:rsid w:val="00EE0802"/>
    <w:rsid w:val="00EE10C7"/>
    <w:rsid w:val="00F20C7D"/>
    <w:rsid w:val="00F24932"/>
    <w:rsid w:val="00F4572E"/>
    <w:rsid w:val="00FB0C4D"/>
    <w:rsid w:val="00FB72B2"/>
    <w:rsid w:val="00FC5AB7"/>
    <w:rsid w:val="00FD2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5089689"/>
  <w15:chartTrackingRefBased/>
  <w15:docId w15:val="{399C30EB-8B7B-4D49-B8F8-83D35357D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28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28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285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285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285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285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285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285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285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28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28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285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285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285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285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285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285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285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28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28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285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285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28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28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28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28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28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28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285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qFormat/>
    <w:rsid w:val="00C42857"/>
    <w:rPr>
      <w:color w:val="auto"/>
      <w:u w:val="single"/>
    </w:rPr>
  </w:style>
  <w:style w:type="paragraph" w:customStyle="1" w:styleId="TableStyle1">
    <w:name w:val="Table Style 1"/>
    <w:basedOn w:val="Normal"/>
    <w:link w:val="TableStyle1Char"/>
    <w:qFormat/>
    <w:rsid w:val="00C42857"/>
    <w:pPr>
      <w:spacing w:after="0" w:line="480" w:lineRule="auto"/>
    </w:pPr>
    <w:rPr>
      <w:rFonts w:ascii="Times New Roman" w:hAnsi="Times New Roman" w:cs="Times New Roman"/>
      <w:i/>
      <w:iCs/>
      <w:kern w:val="0"/>
      <w:sz w:val="24"/>
      <w:szCs w:val="24"/>
    </w:rPr>
  </w:style>
  <w:style w:type="character" w:customStyle="1" w:styleId="TableStyle1Char">
    <w:name w:val="Table Style 1 Char"/>
    <w:basedOn w:val="DefaultParagraphFont"/>
    <w:link w:val="TableStyle1"/>
    <w:rsid w:val="00C42857"/>
    <w:rPr>
      <w:rFonts w:ascii="Times New Roman" w:hAnsi="Times New Roman" w:cs="Times New Roman"/>
      <w:i/>
      <w:iCs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B73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7370"/>
  </w:style>
  <w:style w:type="paragraph" w:styleId="Footer">
    <w:name w:val="footer"/>
    <w:basedOn w:val="Normal"/>
    <w:link w:val="FooterChar"/>
    <w:uiPriority w:val="99"/>
    <w:unhideWhenUsed/>
    <w:rsid w:val="003B73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73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40</Words>
  <Characters>8088</Characters>
  <Application>Microsoft Office Word</Application>
  <DocSecurity>0</DocSecurity>
  <Lines>367</Lines>
  <Paragraphs>277</Paragraphs>
  <ScaleCrop>false</ScaleCrop>
  <Company/>
  <LinksUpToDate>false</LinksUpToDate>
  <CharactersWithSpaces>9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ham, Teresa</dc:creator>
  <cp:keywords/>
  <dc:description/>
  <cp:lastModifiedBy>Latham, Teresa</cp:lastModifiedBy>
  <cp:revision>2</cp:revision>
  <dcterms:created xsi:type="dcterms:W3CDTF">2025-01-19T23:16:00Z</dcterms:created>
  <dcterms:modified xsi:type="dcterms:W3CDTF">2025-01-19T23:16:00Z</dcterms:modified>
</cp:coreProperties>
</file>